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page" w:tblpX="2030" w:tblpY="1065"/>
        <w:tblW w:w="5979" w:type="dxa"/>
        <w:tblLook w:val="04A0" w:firstRow="1" w:lastRow="0" w:firstColumn="1" w:lastColumn="0" w:noHBand="0" w:noVBand="1"/>
      </w:tblPr>
      <w:tblGrid>
        <w:gridCol w:w="1170"/>
        <w:gridCol w:w="1780"/>
        <w:gridCol w:w="960"/>
        <w:gridCol w:w="1109"/>
        <w:gridCol w:w="960"/>
      </w:tblGrid>
      <w:tr w:rsidR="00843A63" w:rsidRPr="00843A63" w14:paraId="48818850" w14:textId="77777777" w:rsidTr="00843A63">
        <w:trPr>
          <w:trHeight w:val="315"/>
        </w:trPr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E23A0" w14:textId="77777777" w:rsidR="00843A63" w:rsidRPr="00843A63" w:rsidRDefault="00843A63" w:rsidP="00843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843A6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97EFA" w14:textId="77777777" w:rsidR="00843A63" w:rsidRPr="00843A63" w:rsidRDefault="00843A63" w:rsidP="00843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90C18" w14:textId="77777777" w:rsidR="00843A63" w:rsidRPr="00843A63" w:rsidRDefault="00843A63" w:rsidP="0084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1D54D" w14:textId="77777777" w:rsidR="00843A63" w:rsidRPr="00843A63" w:rsidRDefault="00843A63" w:rsidP="0084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Snowmel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0C9FB" w14:textId="77777777" w:rsidR="00843A63" w:rsidRPr="00843A63" w:rsidRDefault="00843A63" w:rsidP="0084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</w:tr>
      <w:tr w:rsidR="00843A63" w:rsidRPr="00843A63" w14:paraId="4E0C6112" w14:textId="77777777" w:rsidTr="00843A63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2EB8" w14:textId="77777777" w:rsidR="00843A63" w:rsidRPr="00843A63" w:rsidRDefault="00843A63" w:rsidP="0084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Hillslop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1187" w14:textId="77777777" w:rsidR="00843A63" w:rsidRPr="00843A63" w:rsidRDefault="00843A63" w:rsidP="00843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FTCs (6 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22DC" w14:textId="77777777" w:rsidR="00843A63" w:rsidRPr="00843A63" w:rsidRDefault="00843A63" w:rsidP="0084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4251" w14:textId="77777777" w:rsidR="00843A63" w:rsidRPr="00843A63" w:rsidRDefault="00843A63" w:rsidP="0084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E296" w14:textId="77777777" w:rsidR="00843A63" w:rsidRPr="00843A63" w:rsidRDefault="00843A63" w:rsidP="0084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43A63" w:rsidRPr="00843A63" w14:paraId="597F0335" w14:textId="77777777" w:rsidTr="00843A63">
        <w:trPr>
          <w:trHeight w:val="3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BB71" w14:textId="77777777" w:rsidR="00843A63" w:rsidRPr="00843A63" w:rsidRDefault="00843A63" w:rsidP="00843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B7F8" w14:textId="77777777" w:rsidR="00843A63" w:rsidRPr="00843A63" w:rsidRDefault="00843A63" w:rsidP="00843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FTCs (17 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575F" w14:textId="77777777" w:rsidR="00843A63" w:rsidRPr="00843A63" w:rsidRDefault="00843A63" w:rsidP="0084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ACC8" w14:textId="77777777" w:rsidR="00843A63" w:rsidRPr="00843A63" w:rsidRDefault="00843A63" w:rsidP="0084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4342" w14:textId="77777777" w:rsidR="00843A63" w:rsidRPr="00843A63" w:rsidRDefault="00843A63" w:rsidP="0084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43A63" w:rsidRPr="00843A63" w14:paraId="11471CC4" w14:textId="77777777" w:rsidTr="00843A63">
        <w:trPr>
          <w:trHeight w:val="3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E5FC" w14:textId="77777777" w:rsidR="00843A63" w:rsidRPr="00843A63" w:rsidRDefault="00843A63" w:rsidP="00843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FDAA" w14:textId="77777777" w:rsidR="00843A63" w:rsidRPr="00843A63" w:rsidRDefault="00843A63" w:rsidP="00843A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4C2E" w14:textId="77777777" w:rsidR="00843A63" w:rsidRPr="00843A63" w:rsidRDefault="00843A63" w:rsidP="00843A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705A" w14:textId="77777777" w:rsidR="00843A63" w:rsidRPr="00843A63" w:rsidRDefault="00843A63" w:rsidP="0084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1F43" w14:textId="77777777" w:rsidR="00843A63" w:rsidRPr="00843A63" w:rsidRDefault="00843A63" w:rsidP="0084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43A63" w:rsidRPr="00843A63" w14:paraId="60DB466A" w14:textId="77777777" w:rsidTr="00843A63">
        <w:trPr>
          <w:trHeight w:val="3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535B" w14:textId="77777777" w:rsidR="00843A63" w:rsidRPr="00843A63" w:rsidRDefault="00843A63" w:rsidP="00843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Floodpl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C731" w14:textId="77777777" w:rsidR="00843A63" w:rsidRPr="00843A63" w:rsidRDefault="00843A63" w:rsidP="00843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FTCs (6 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6376" w14:textId="77777777" w:rsidR="00843A63" w:rsidRPr="00843A63" w:rsidRDefault="00843A63" w:rsidP="0084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9CB5" w14:textId="77777777" w:rsidR="00843A63" w:rsidRPr="00843A63" w:rsidRDefault="00843A63" w:rsidP="0084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8286" w14:textId="77777777" w:rsidR="00843A63" w:rsidRPr="00843A63" w:rsidRDefault="00843A63" w:rsidP="0084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43A63" w:rsidRPr="00843A63" w14:paraId="216310AD" w14:textId="77777777" w:rsidTr="00843A63">
        <w:trPr>
          <w:trHeight w:val="375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93489" w14:textId="77777777" w:rsidR="00843A63" w:rsidRPr="00843A63" w:rsidRDefault="00843A63" w:rsidP="00843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1586A" w14:textId="77777777" w:rsidR="00843A63" w:rsidRPr="00843A63" w:rsidRDefault="00843A63" w:rsidP="00843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FTCs (17 c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9C2E3" w14:textId="77777777" w:rsidR="00843A63" w:rsidRPr="00843A63" w:rsidRDefault="00843A63" w:rsidP="0084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632EB" w14:textId="77777777" w:rsidR="00843A63" w:rsidRPr="00843A63" w:rsidRDefault="00843A63" w:rsidP="0084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C1A8B" w14:textId="77777777" w:rsidR="00843A63" w:rsidRPr="00843A63" w:rsidRDefault="00843A63" w:rsidP="00843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3A6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70838FF1" w14:textId="77777777" w:rsidR="004C4BA2" w:rsidRPr="00843A63" w:rsidRDefault="00843A63">
      <w:pPr>
        <w:rPr>
          <w:rFonts w:ascii="Times New Roman" w:hAnsi="Times New Roman" w:cs="Times New Roman"/>
        </w:rPr>
      </w:pPr>
      <w:r w:rsidRPr="00843A63">
        <w:rPr>
          <w:rFonts w:ascii="Times New Roman" w:hAnsi="Times New Roman" w:cs="Times New Roman"/>
          <w:b/>
        </w:rPr>
        <w:t>Supplemental Table 1</w:t>
      </w:r>
      <w:r>
        <w:rPr>
          <w:rFonts w:ascii="Times New Roman" w:hAnsi="Times New Roman" w:cs="Times New Roman"/>
        </w:rPr>
        <w:t>. Daily s</w:t>
      </w:r>
      <w:r w:rsidRPr="00843A63">
        <w:rPr>
          <w:rFonts w:ascii="Times New Roman" w:hAnsi="Times New Roman" w:cs="Times New Roman"/>
        </w:rPr>
        <w:t xml:space="preserve">oil freeze-thaw cycles measured in the Hillslope and Floodplain </w:t>
      </w:r>
      <w:r>
        <w:rPr>
          <w:rFonts w:ascii="Times New Roman" w:hAnsi="Times New Roman" w:cs="Times New Roman"/>
        </w:rPr>
        <w:t>during winter and before and after snowmelt in</w:t>
      </w:r>
      <w:r w:rsidRPr="00843A63">
        <w:rPr>
          <w:rFonts w:ascii="Times New Roman" w:hAnsi="Times New Roman" w:cs="Times New Roman"/>
        </w:rPr>
        <w:t xml:space="preserve"> 2016/17. </w:t>
      </w:r>
      <w:r>
        <w:rPr>
          <w:rFonts w:ascii="Times New Roman" w:hAnsi="Times New Roman" w:cs="Times New Roman"/>
        </w:rPr>
        <w:t xml:space="preserve">We considered a freeze-thaw cycle to have occurred if the daily maximum soil temperature was &gt; 0 °C and the daily minimum soil temperature was &lt; 0 °C  </w:t>
      </w:r>
    </w:p>
    <w:sectPr w:rsidR="004C4BA2" w:rsidRPr="00843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A63"/>
    <w:rsid w:val="002B2417"/>
    <w:rsid w:val="004C4BA2"/>
    <w:rsid w:val="00613667"/>
    <w:rsid w:val="00634587"/>
    <w:rsid w:val="0067127A"/>
    <w:rsid w:val="00843A63"/>
    <w:rsid w:val="009666EF"/>
    <w:rsid w:val="00EE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98887"/>
  <w15:chartTrackingRefBased/>
  <w15:docId w15:val="{A7D72E8F-BB96-4ECD-A8B8-0A11A4148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45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45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45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5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5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5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5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58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 Sorensen</dc:creator>
  <cp:keywords/>
  <dc:description/>
  <cp:lastModifiedBy>Pat Sorensen</cp:lastModifiedBy>
  <cp:revision>2</cp:revision>
  <dcterms:created xsi:type="dcterms:W3CDTF">2020-03-30T17:45:00Z</dcterms:created>
  <dcterms:modified xsi:type="dcterms:W3CDTF">2020-03-30T17:45:00Z</dcterms:modified>
</cp:coreProperties>
</file>